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47" w:type="dxa"/>
        <w:tblInd w:w="108" w:type="dxa"/>
        <w:tblLook w:val="04A0" w:firstRow="1" w:lastRow="0" w:firstColumn="1" w:lastColumn="0" w:noHBand="0" w:noVBand="1"/>
      </w:tblPr>
      <w:tblGrid>
        <w:gridCol w:w="976"/>
        <w:gridCol w:w="1430"/>
        <w:gridCol w:w="1351"/>
        <w:gridCol w:w="1430"/>
        <w:gridCol w:w="1430"/>
        <w:gridCol w:w="1430"/>
      </w:tblGrid>
      <w:tr w:rsidR="00437C1C" w:rsidRPr="00AF73D3" w:rsidTr="00E077D4">
        <w:trPr>
          <w:trHeight w:val="300"/>
        </w:trPr>
        <w:tc>
          <w:tcPr>
            <w:tcW w:w="9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ays</w:t>
            </w:r>
          </w:p>
        </w:tc>
        <w:tc>
          <w:tcPr>
            <w:tcW w:w="707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PA content in total fatty acids (%w/w)</w:t>
            </w:r>
          </w:p>
        </w:tc>
      </w:tr>
      <w:tr w:rsidR="00437C1C" w:rsidRPr="00AF73D3" w:rsidTr="00E077D4">
        <w:trPr>
          <w:trHeight w:val="300"/>
        </w:trPr>
        <w:tc>
          <w:tcPr>
            <w:tcW w:w="9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750</w:t>
            </w:r>
          </w:p>
        </w:tc>
      </w:tr>
      <w:tr w:rsidR="00437C1C" w:rsidRPr="00AF73D3" w:rsidTr="00E077D4">
        <w:trPr>
          <w:trHeight w:val="315"/>
        </w:trPr>
        <w:tc>
          <w:tcPr>
            <w:tcW w:w="9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µmol m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s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µmol m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s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µmol m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s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µmol m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s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µmol m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s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437C1C" w:rsidRPr="00AF73D3" w:rsidTr="00E077D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.97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.86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8.6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7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.81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4.4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75</w:t>
            </w:r>
          </w:p>
        </w:tc>
      </w:tr>
      <w:tr w:rsidR="00437C1C" w:rsidRPr="00AF73D3" w:rsidTr="00E077D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08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.13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10.5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.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.36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.07</w:t>
            </w:r>
          </w:p>
        </w:tc>
      </w:tr>
      <w:tr w:rsidR="00437C1C" w:rsidRPr="00AF73D3" w:rsidTr="00E077D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43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3.4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47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4.6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.9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93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8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79</w:t>
            </w:r>
          </w:p>
        </w:tc>
      </w:tr>
      <w:tr w:rsidR="00437C1C" w:rsidRPr="00AF73D3" w:rsidTr="00E077D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42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44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3.6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15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1.0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21</w:t>
            </w:r>
          </w:p>
        </w:tc>
      </w:tr>
      <w:tr w:rsidR="00437C1C" w:rsidRPr="00AF73D3" w:rsidTr="00E077D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96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7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04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1.4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88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16</w:t>
            </w:r>
          </w:p>
        </w:tc>
      </w:tr>
      <w:tr w:rsidR="00437C1C" w:rsidRPr="00AF73D3" w:rsidTr="00E077D4">
        <w:trPr>
          <w:trHeight w:val="300"/>
        </w:trPr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21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35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09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.06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90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66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89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06</w:t>
            </w:r>
          </w:p>
        </w:tc>
      </w:tr>
      <w:tr w:rsidR="00437C1C" w:rsidRPr="009A5D79" w:rsidTr="00E077D4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11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26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23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.17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7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77</w:t>
            </w:r>
          </w:p>
          <w:p w:rsidR="00437C1C" w:rsidRPr="00AF73D3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72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C1C" w:rsidRPr="009A5D79" w:rsidRDefault="00437C1C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89</w:t>
            </w:r>
          </w:p>
        </w:tc>
      </w:tr>
    </w:tbl>
    <w:p w:rsidR="00393581" w:rsidRPr="00437C1C" w:rsidRDefault="00393581" w:rsidP="00437C1C">
      <w:bookmarkStart w:id="0" w:name="_GoBack"/>
      <w:bookmarkEnd w:id="0"/>
    </w:p>
    <w:sectPr w:rsidR="00393581" w:rsidRPr="00437C1C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C1C"/>
    <w:rsid w:val="0005270E"/>
    <w:rsid w:val="00393581"/>
    <w:rsid w:val="003D1FA4"/>
    <w:rsid w:val="0043384F"/>
    <w:rsid w:val="00437C1C"/>
    <w:rsid w:val="00EC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C1C"/>
    <w:pPr>
      <w:spacing w:line="480" w:lineRule="auto"/>
      <w:jc w:val="both"/>
    </w:pPr>
    <w:rPr>
      <w:rFonts w:ascii="Arial" w:hAnsi="Arial"/>
      <w:sz w:val="22"/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C1C"/>
    <w:pPr>
      <w:spacing w:line="480" w:lineRule="auto"/>
      <w:jc w:val="both"/>
    </w:pPr>
    <w:rPr>
      <w:rFonts w:ascii="Arial" w:hAnsi="Arial"/>
      <w:sz w:val="22"/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9848027.dotm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mers, Ilse</dc:creator>
  <cp:lastModifiedBy>Remmers, Ilse</cp:lastModifiedBy>
  <cp:revision>1</cp:revision>
  <dcterms:created xsi:type="dcterms:W3CDTF">2017-04-01T10:47:00Z</dcterms:created>
  <dcterms:modified xsi:type="dcterms:W3CDTF">2017-04-01T10:47:00Z</dcterms:modified>
</cp:coreProperties>
</file>